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42E" w:rsidRPr="0029371B" w:rsidRDefault="002F0B7D" w:rsidP="00682F6E">
      <w:pPr>
        <w:rPr>
          <w:b/>
          <w:sz w:val="32"/>
          <w:szCs w:val="32"/>
        </w:rPr>
      </w:pPr>
      <w:bookmarkStart w:id="0" w:name="_GoBack"/>
      <w:bookmarkEnd w:id="0"/>
      <w:r w:rsidRPr="002F0B7D">
        <w:rPr>
          <w:b/>
          <w:sz w:val="32"/>
          <w:szCs w:val="32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59C8EDA3" wp14:editId="2CDB6ED9">
                <wp:simplePos x="0" y="0"/>
                <wp:positionH relativeFrom="margin">
                  <wp:align>center</wp:align>
                </wp:positionH>
                <wp:positionV relativeFrom="paragraph">
                  <wp:posOffset>-457200</wp:posOffset>
                </wp:positionV>
                <wp:extent cx="6835256" cy="9799518"/>
                <wp:effectExtent l="0" t="0" r="3810" b="0"/>
                <wp:wrapNone/>
                <wp:docPr id="2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256" cy="9799518"/>
                          <a:chOff x="0" y="0"/>
                          <a:chExt cx="6835256" cy="9799518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18659" y="8190409"/>
                            <a:ext cx="3497217" cy="16091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19506" y="6152955"/>
                            <a:ext cx="5733273" cy="20541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1444" y="4257981"/>
                            <a:ext cx="6823812" cy="204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 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7935" y="2434804"/>
                            <a:ext cx="6770831" cy="17962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Rectangle 7"/>
                        <wps:cNvSpPr/>
                        <wps:spPr>
                          <a:xfrm>
                            <a:off x="2136808" y="0"/>
                            <a:ext cx="2552700" cy="370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upplementary</w:t>
                              </w:r>
                              <w:proofErr w:type="spellEnd"/>
                              <w:r>
                                <w:rPr>
                                  <w:rFonts w:asciiTheme="minorHAns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FIGURE 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ZoneTexte 6"/>
                        <wps:cNvSpPr txBox="1"/>
                        <wps:spPr>
                          <a:xfrm>
                            <a:off x="0" y="2197503"/>
                            <a:ext cx="423514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ZoneTexte 7"/>
                        <wps:cNvSpPr txBox="1"/>
                        <wps:spPr>
                          <a:xfrm>
                            <a:off x="0" y="6174990"/>
                            <a:ext cx="423514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ZoneTexte 8"/>
                        <wps:cNvSpPr txBox="1"/>
                        <wps:spPr>
                          <a:xfrm>
                            <a:off x="4008" y="7954209"/>
                            <a:ext cx="415499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ZoneTexte 10"/>
                        <wps:cNvSpPr txBox="1"/>
                        <wps:spPr>
                          <a:xfrm>
                            <a:off x="6373" y="3955987"/>
                            <a:ext cx="39946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Imag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3365" t="14606" r="3365" b="6887"/>
                          <a:stretch/>
                        </pic:blipFill>
                        <pic:spPr>
                          <a:xfrm>
                            <a:off x="509983" y="785381"/>
                            <a:ext cx="1356474" cy="90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Rectangle 13"/>
                        <wps:cNvSpPr/>
                        <wps:spPr>
                          <a:xfrm>
                            <a:off x="923548" y="1683668"/>
                            <a:ext cx="488950" cy="277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ic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ZoneTexte 17"/>
                        <wps:cNvSpPr txBox="1"/>
                        <wps:spPr>
                          <a:xfrm>
                            <a:off x="183418" y="196703"/>
                            <a:ext cx="2009604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P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2F0B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Final product or </w:t>
                              </w:r>
                            </w:p>
                            <w:p w:rsidR="002F0B7D" w:rsidRP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2F0B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vehicule control </w:t>
                              </w:r>
                              <w:r w:rsidRPr="002F0B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(PBS 1X) </w:t>
                              </w:r>
                              <w:r w:rsidRPr="002F0B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or positive control </w:t>
                              </w:r>
                              <w:r w:rsidRPr="002F0B7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HeLa cells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Connecteur droit avec flèche 15"/>
                        <wps:cNvCnPr/>
                        <wps:spPr>
                          <a:xfrm>
                            <a:off x="2026059" y="1187082"/>
                            <a:ext cx="309344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none"/>
                            <a:tailEnd type="diamon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ZoneTexte 19"/>
                        <wps:cNvSpPr txBox="1"/>
                        <wps:spPr>
                          <a:xfrm>
                            <a:off x="2026059" y="1203184"/>
                            <a:ext cx="37863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0 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Connecteur droit avec flèche 17"/>
                        <wps:cNvCnPr/>
                        <wps:spPr>
                          <a:xfrm>
                            <a:off x="2136701" y="884668"/>
                            <a:ext cx="0" cy="3024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ZoneTexte 21"/>
                        <wps:cNvSpPr txBox="1"/>
                        <wps:spPr>
                          <a:xfrm>
                            <a:off x="4895566" y="1202966"/>
                            <a:ext cx="45212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91 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ZoneTexte 22"/>
                        <wps:cNvSpPr txBox="1"/>
                        <wps:spPr>
                          <a:xfrm>
                            <a:off x="2898874" y="1199782"/>
                            <a:ext cx="1881883" cy="461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In-life observations /</w:t>
                              </w:r>
                            </w:p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measurement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ZoneTexte 23"/>
                        <wps:cNvSpPr txBox="1"/>
                        <wps:spPr>
                          <a:xfrm>
                            <a:off x="5324496" y="1202990"/>
                            <a:ext cx="101720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End of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tud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ZoneTexte 24"/>
                        <wps:cNvSpPr txBox="1"/>
                        <wps:spPr>
                          <a:xfrm>
                            <a:off x="2113887" y="544066"/>
                            <a:ext cx="1562100" cy="2774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2"/>
                            </a:solidFill>
                          </a:ln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ED7D31" w:themeColor="accent2"/>
                                  <w:kern w:val="24"/>
                                </w:rPr>
                                <w:t xml:space="preserve">One SC administration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ZoneTexte 25"/>
                        <wps:cNvSpPr txBox="1"/>
                        <wps:spPr>
                          <a:xfrm>
                            <a:off x="0" y="86477"/>
                            <a:ext cx="41021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4">
                          <a:extLst>
                            <a:ext uri="{FF2B5EF4-FFF2-40B4-BE49-F238E27FC236}">
                              <a16:creationId xmlns:a16="http://schemas.microsoft.com/office/drawing/2014/main" id="{D29E51A1-6CC6-5457-7CA5-788BCB636BFA}"/>
                            </a:ext>
                          </a:extLst>
                        </wps:cNvPr>
                        <wps:cNvSpPr txBox="1"/>
                        <wps:spPr>
                          <a:xfrm>
                            <a:off x="1357548" y="3570100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11">
                          <a:extLst>
                            <a:ext uri="{FF2B5EF4-FFF2-40B4-BE49-F238E27FC236}">
                              <a16:creationId xmlns:a16="http://schemas.microsoft.com/office/drawing/2014/main" id="{3C25A6F1-57BB-38EB-26DF-07F309D595B9}"/>
                            </a:ext>
                          </a:extLst>
                        </wps:cNvPr>
                        <wps:cNvSpPr txBox="1"/>
                        <wps:spPr>
                          <a:xfrm>
                            <a:off x="1605394" y="3570100"/>
                            <a:ext cx="4154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4">
                          <a:extLst>
                            <a:ext uri="{FF2B5EF4-FFF2-40B4-BE49-F238E27FC236}">
                              <a16:creationId xmlns:a16="http://schemas.microsoft.com/office/drawing/2014/main" id="{D29E51A1-6CC6-5457-7CA5-788BCB636BFA}"/>
                            </a:ext>
                          </a:extLst>
                        </wps:cNvPr>
                        <wps:cNvSpPr txBox="1"/>
                        <wps:spPr>
                          <a:xfrm>
                            <a:off x="2543670" y="957085"/>
                            <a:ext cx="30008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11">
                          <a:extLst>
                            <a:ext uri="{FF2B5EF4-FFF2-40B4-BE49-F238E27FC236}">
                              <a16:creationId xmlns:a16="http://schemas.microsoft.com/office/drawing/2014/main" id="{3C25A6F1-57BB-38EB-26DF-07F309D595B9}"/>
                            </a:ext>
                          </a:extLst>
                        </wps:cNvPr>
                        <wps:cNvSpPr txBox="1"/>
                        <wps:spPr>
                          <a:xfrm>
                            <a:off x="2912705" y="957085"/>
                            <a:ext cx="4154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ZoneTexte 34"/>
                        <wps:cNvSpPr txBox="1"/>
                        <wps:spPr>
                          <a:xfrm>
                            <a:off x="581584" y="3951035"/>
                            <a:ext cx="188023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*On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HeL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 animal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euthanized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ZoneTexte 9">
                          <a:extLst>
                            <a:ext uri="{FF2B5EF4-FFF2-40B4-BE49-F238E27FC236}">
                              <a16:creationId xmlns:a16="http://schemas.microsoft.com/office/drawing/2014/main" id="{9D0B8036-ACC4-B980-3323-4A0A65A3C525}"/>
                            </a:ext>
                          </a:extLst>
                        </wps:cNvPr>
                        <wps:cNvSpPr txBox="1"/>
                        <wps:spPr>
                          <a:xfrm>
                            <a:off x="581584" y="4095370"/>
                            <a:ext cx="245808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0B7D" w:rsidRDefault="002F0B7D" w:rsidP="002F0B7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*All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remaining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HeL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animal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euthanized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Image 2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66457" y="1819359"/>
                            <a:ext cx="1726028" cy="7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819145" y="1819359"/>
                            <a:ext cx="1748573" cy="72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9C8EDA3" id="Groupe 1" o:spid="_x0000_s1026" style="position:absolute;margin-left:0;margin-top:-36pt;width:538.2pt;height:771.6pt;z-index:251712512;mso-position-horizontal:center;mso-position-horizontal-relative:margin" coordsize="68352,979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left:5186;top:81904;width:34972;height:160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">
                  <v:imagedata r:id="rId11" o:title=""/>
                  <v:path arrowok="t"/>
                </v:shape>
                <v:shape id="Image 4" o:spid="_x0000_s1028" type="#_x0000_t75" style="position:absolute;left:4195;top:61529;width:57332;height:205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">
                  <v:imagedata r:id="rId12" o:title=""/>
                  <v:path arrowok="t"/>
                </v:shape>
                <v:shape id="Image 5" o:spid="_x0000_s1029" type="#_x0000_t75" style="position:absolute;left:114;top:42579;width:68238;height:204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">
                  <v:imagedata r:id="rId13" o:title=""/>
                  <v:path arrowok="t"/>
                </v:shape>
                <v:shape id="Image 6" o:spid="_x0000_s1030" type="#_x0000_t75" style="position:absolute;left:379;top:24348;width:67708;height:17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">
                  <v:imagedata r:id="rId14" o:title=""/>
                  <v:path arrowok="t"/>
                </v:shape>
                <v:rect id="Rectangle 7" o:spid="_x0000_s1031" style="position:absolute;left:21368;width:25527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upplementary</w:t>
                        </w:r>
                        <w:proofErr w:type="spellEnd"/>
                        <w:r>
                          <w:rPr>
                            <w:rFonts w:asciiTheme="minorHAns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FIGURE 3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6" o:spid="_x0000_s1032" type="#_x0000_t202" style="position:absolute;top:21975;width:4235;height:33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b)</w:t>
                        </w:r>
                      </w:p>
                    </w:txbxContent>
                  </v:textbox>
                </v:shape>
                <v:shape id="ZoneTexte 7" o:spid="_x0000_s1033" type="#_x0000_t202" style="position:absolute;top:61749;width:423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d)</w:t>
                        </w:r>
                      </w:p>
                    </w:txbxContent>
                  </v:textbox>
                </v:shape>
                <v:shape id="ZoneTexte 8" o:spid="_x0000_s1034" type="#_x0000_t202" style="position:absolute;left:40;top:79542;width:4155;height:338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e)</w:t>
                        </w:r>
                      </w:p>
                    </w:txbxContent>
                  </v:textbox>
                </v:shape>
                <v:shape id="ZoneTexte 10" o:spid="_x0000_s1035" type="#_x0000_t202" style="position:absolute;left:63;top:39559;width:3995;height:33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c)</w:t>
                        </w:r>
                      </w:p>
                    </w:txbxContent>
                  </v:textbox>
                </v:shape>
                <v:shape id="Image 12" o:spid="_x0000_s1036" type="#_x0000_t75" style="position:absolute;left:5099;top:7853;width:13565;height:9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">
                  <v:imagedata r:id="rId15" o:title="" croptop="9572f" cropbottom="4513f" cropleft="2205f" cropright="2205f"/>
                  <v:path arrowok="t"/>
                </v:shape>
                <v:rect id="Rectangle 13" o:spid="_x0000_s1037" style="position:absolute;left:9235;top:16836;width:4889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ic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ZoneTexte 17" o:spid="_x0000_s1038" type="#_x0000_t202" style="position:absolute;left:1834;top:1967;width:20096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2F0B7D" w:rsidRP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2F0B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Final product or </w:t>
                        </w:r>
                      </w:p>
                      <w:p w:rsidR="002F0B7D" w:rsidRP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2F0B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vehicule control </w:t>
                        </w:r>
                        <w:r w:rsidRPr="002F0B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(PBS 1X) </w:t>
                        </w:r>
                        <w:r w:rsidRPr="002F0B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or positive control </w:t>
                        </w:r>
                        <w:r w:rsidRPr="002F0B7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HeLa cells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5" o:spid="_x0000_s1039" type="#_x0000_t32" style="position:absolute;left:20260;top:11870;width:309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" strokecolor="black [3213]" strokeweight=".5pt">
                  <v:stroke endarrow="diamond" joinstyle="miter"/>
                </v:shape>
                <v:shape id="ZoneTexte 19" o:spid="_x0000_s1040" type="#_x0000_t202" style="position:absolute;left:20260;top:12031;width:3786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0 d</w:t>
                        </w:r>
                      </w:p>
                    </w:txbxContent>
                  </v:textbox>
                </v:shape>
                <v:shape id="Connecteur droit avec flèche 17" o:spid="_x0000_s1041" type="#_x0000_t32" style="position:absolute;left:21367;top:8846;width:0;height:30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" strokecolor="#ed7d31 [3205]" strokeweight=".5pt">
                  <v:stroke endarrow="block" joinstyle="miter"/>
                </v:shape>
                <v:shape id="ZoneTexte 21" o:spid="_x0000_s1042" type="#_x0000_t202" style="position:absolute;left:48955;top:12029;width:4521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91 d</w:t>
                        </w:r>
                      </w:p>
                    </w:txbxContent>
                  </v:textbox>
                </v:shape>
                <v:shape id="ZoneTexte 22" o:spid="_x0000_s1043" type="#_x0000_t202" style="position:absolute;left:28988;top:11997;width:18819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In-life observations /</w:t>
                        </w:r>
                      </w:p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measurement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ZoneTexte 23" o:spid="_x0000_s1044" type="#_x0000_t202" style="position:absolute;left:53244;top:12029;width:10172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End of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tudy</w:t>
                        </w:r>
                        <w:proofErr w:type="spellEnd"/>
                      </w:p>
                    </w:txbxContent>
                  </v:textbox>
                </v:shape>
                <v:shape id="ZoneTexte 24" o:spid="_x0000_s1045" type="#_x0000_t202" style="position:absolute;left:21138;top:5440;width:15621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" filled="f" strokecolor="#ed7d31 [3205]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ED7D31" w:themeColor="accent2"/>
                            <w:kern w:val="24"/>
                          </w:rPr>
                          <w:t xml:space="preserve">One SC administration </w:t>
                        </w:r>
                      </w:p>
                    </w:txbxContent>
                  </v:textbox>
                </v:shape>
                <v:shape id="ZoneTexte 25" o:spid="_x0000_s1046" type="#_x0000_t202" style="position:absolute;top:864;width:4102;height:33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a)</w:t>
                        </w:r>
                      </w:p>
                    </w:txbxContent>
                  </v:textbox>
                </v:shape>
                <v:shape id="TextBox 4" o:spid="_x0000_s1047" type="#_x0000_t202" style="position:absolute;left:13575;top:35701;width:3001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36"/>
                            <w:szCs w:val="36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Box 11" o:spid="_x0000_s1048" type="#_x0000_t202" style="position:absolute;left:16053;top:35701;width:4155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36"/>
                            <w:szCs w:val="36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TextBox 4" o:spid="_x0000_s1049" type="#_x0000_t202" style="position:absolute;left:25436;top:9570;width:3001;height:36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5P+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sin8fok/QBZ3AAAA//8DAFBLAQItABQABgAIAAAAIQDb4fbL7gAAAIUBAAATAAAAAAAAAAAA&#10;AAAAAAAAAABbQ29udGVudF9UeXBlc10ueG1sUEsBAi0AFAAGAAgAAAAhAFr0LFu/AAAAFQEAAAsA&#10;AAAAAAAAAAAAAAAAHwEAAF9yZWxzLy5yZWxzUEsBAi0AFAAGAAgAAAAhAN9bk/7EAAAA2wAAAA8A&#10;AAAAAAAAAAAAAAAABwIAAGRycy9kb3ducmV2LnhtbFBLBQYAAAAAAwADALcAAAD4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36"/>
                            <w:szCs w:val="36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v:shape id="TextBox 11" o:spid="_x0000_s1050" type="#_x0000_t202" style="position:absolute;left:29127;top:9570;width:4155;height:36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36"/>
                            <w:szCs w:val="36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ZoneTexte 34" o:spid="_x0000_s1051" type="#_x0000_t202" style="position:absolute;left:5815;top:39510;width:1880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*On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>HeL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 animal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>euthanized</w:t>
                        </w:r>
                        <w:proofErr w:type="spellEnd"/>
                      </w:p>
                    </w:txbxContent>
                  </v:textbox>
                </v:shape>
                <v:shape id="ZoneTexte 9" o:spid="_x0000_s1052" type="#_x0000_t202" style="position:absolute;left:5815;top:40953;width:2458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:rsidR="002F0B7D" w:rsidRDefault="002F0B7D" w:rsidP="002F0B7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*All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>remaining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>HeL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>animal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FF0000"/>
                            <w:kern w:val="24"/>
                            <w:sz w:val="22"/>
                            <w:szCs w:val="22"/>
                          </w:rPr>
                          <w:t>euthanized</w:t>
                        </w:r>
                        <w:proofErr w:type="spellEnd"/>
                      </w:p>
                    </w:txbxContent>
                  </v:textbox>
                </v:shape>
                <v:shape id="Image 29" o:spid="_x0000_s1053" type="#_x0000_t75" style="position:absolute;left:18664;top:18193;width:17260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">
                  <v:imagedata r:id="rId16" o:title=""/>
                  <v:path arrowok="t"/>
                </v:shape>
                <v:shape id="Image 30" o:spid="_x0000_s1054" type="#_x0000_t75" style="position:absolute;left:38191;top:18193;width:17486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">
                  <v:imagedata r:id="rId17" o:title=""/>
                  <v:path arrowok="t"/>
                </v:shape>
                <w10:wrap anchorx="margin"/>
              </v:group>
            </w:pict>
          </mc:Fallback>
        </mc:AlternateContent>
      </w:r>
      <w:r w:rsidR="00682F6E" w:rsidRPr="00682F6E">
        <w:rPr>
          <w:b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0C8E5CA" wp14:editId="1E18E79A">
                <wp:simplePos x="0" y="0"/>
                <wp:positionH relativeFrom="column">
                  <wp:posOffset>4928235</wp:posOffset>
                </wp:positionH>
                <wp:positionV relativeFrom="paragraph">
                  <wp:posOffset>3591560</wp:posOffset>
                </wp:positionV>
                <wp:extent cx="45085" cy="67310"/>
                <wp:effectExtent l="0" t="0" r="12065" b="27940"/>
                <wp:wrapNone/>
                <wp:docPr id="4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673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6F2D4F1" id="Rectangle 96" o:spid="_x0000_s1026" style="position:absolute;margin-left:388.05pt;margin-top:282.8pt;width:3.55pt;height:5.3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" fillcolor="white [3212]" strokecolor="white [3212]" strokeweight="1pt"/>
            </w:pict>
          </mc:Fallback>
        </mc:AlternateContent>
      </w:r>
      <w:r w:rsidR="00682F6E" w:rsidRPr="00682F6E">
        <w:rPr>
          <w:b/>
          <w:noProof/>
          <w:sz w:val="32"/>
          <w:szCs w:val="32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14AF71" wp14:editId="6C1C17C1">
                <wp:simplePos x="0" y="0"/>
                <wp:positionH relativeFrom="column">
                  <wp:posOffset>5123180</wp:posOffset>
                </wp:positionH>
                <wp:positionV relativeFrom="paragraph">
                  <wp:posOffset>3689985</wp:posOffset>
                </wp:positionV>
                <wp:extent cx="45719" cy="67368"/>
                <wp:effectExtent l="0" t="0" r="12065" b="27940"/>
                <wp:wrapNone/>
                <wp:docPr id="97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736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6AF948A" id="Rectangle 96" o:spid="_x0000_s1026" style="position:absolute;margin-left:403.4pt;margin-top:290.55pt;width:3.6pt;height:5.3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" fillcolor="white [3212]" strokecolor="white [3212]" strokeweight="1pt"/>
            </w:pict>
          </mc:Fallback>
        </mc:AlternateContent>
      </w:r>
    </w:p>
    <w:sectPr w:rsidR="0064742E" w:rsidRPr="00293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1B"/>
    <w:rsid w:val="00252443"/>
    <w:rsid w:val="0029371B"/>
    <w:rsid w:val="002F0B7D"/>
    <w:rsid w:val="004A5DCE"/>
    <w:rsid w:val="0054107E"/>
    <w:rsid w:val="005B3881"/>
    <w:rsid w:val="0064742E"/>
    <w:rsid w:val="00666056"/>
    <w:rsid w:val="00682F6E"/>
    <w:rsid w:val="00A856CE"/>
    <w:rsid w:val="00B20B4A"/>
    <w:rsid w:val="00B7476B"/>
    <w:rsid w:val="00C27C65"/>
    <w:rsid w:val="00C65963"/>
    <w:rsid w:val="00E115CC"/>
    <w:rsid w:val="00EE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2C5EE"/>
  <w14:defaultImageDpi w14:val="330"/>
  <w15:chartTrackingRefBased/>
  <w15:docId w15:val="{7991D338-C552-4724-A7B8-10C9A5A93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37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Camille</dc:creator>
  <cp:keywords/>
  <dc:description/>
  <cp:lastModifiedBy>HUMBERT Camille</cp:lastModifiedBy>
  <cp:revision>3</cp:revision>
  <dcterms:created xsi:type="dcterms:W3CDTF">2025-02-25T15:53:00Z</dcterms:created>
  <dcterms:modified xsi:type="dcterms:W3CDTF">2025-02-25T15:53:00Z</dcterms:modified>
</cp:coreProperties>
</file>